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3CDD68" w14:textId="77777777" w:rsidR="00B4041A" w:rsidRPr="00CB5D84" w:rsidRDefault="00B4041A" w:rsidP="00B4041A">
      <w:pPr>
        <w:rPr>
          <w:rFonts w:ascii="Times New Roman" w:hAnsi="Times New Roman" w:cs="Times New Roman"/>
          <w:b/>
          <w:i/>
          <w:sz w:val="24"/>
        </w:rPr>
      </w:pPr>
      <w:bookmarkStart w:id="0" w:name="_Hlk134721134"/>
      <w:r w:rsidRPr="00CB5D84">
        <w:rPr>
          <w:rFonts w:ascii="Times New Roman" w:hAnsi="Times New Roman" w:cs="Times New Roman"/>
          <w:b/>
          <w:sz w:val="24"/>
        </w:rPr>
        <w:t>Molecular Cancer</w:t>
      </w:r>
      <w:r w:rsidRPr="00CB5D84">
        <w:rPr>
          <w:rFonts w:ascii="Times New Roman" w:hAnsi="Times New Roman" w:cs="Times New Roman"/>
          <w:b/>
          <w:i/>
          <w:sz w:val="24"/>
        </w:rPr>
        <w:t xml:space="preserve"> (Research</w:t>
      </w:r>
      <w:r w:rsidRPr="00CB5D84">
        <w:t xml:space="preserve"> </w:t>
      </w:r>
      <w:r w:rsidRPr="00CB5D84">
        <w:rPr>
          <w:rFonts w:ascii="Times New Roman" w:hAnsi="Times New Roman" w:cs="Times New Roman"/>
          <w:b/>
          <w:i/>
          <w:sz w:val="24"/>
        </w:rPr>
        <w:t>Articles)</w:t>
      </w:r>
      <w:bookmarkStart w:id="1" w:name="_GoBack"/>
      <w:bookmarkEnd w:id="1"/>
    </w:p>
    <w:p w14:paraId="374C142D" w14:textId="77777777" w:rsidR="00B4041A" w:rsidRPr="00CB5D84" w:rsidRDefault="00B4041A" w:rsidP="00415C85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49C8E646" w14:textId="77777777" w:rsidR="0059046D" w:rsidRPr="00CB5D84" w:rsidRDefault="0059046D" w:rsidP="00415C85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465C3ED7" w14:textId="77777777" w:rsidR="0059046D" w:rsidRPr="00CB5D84" w:rsidRDefault="0059046D" w:rsidP="00415C85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433DC820" w14:textId="77777777" w:rsidR="0059046D" w:rsidRPr="00CB5D84" w:rsidRDefault="0059046D" w:rsidP="00415C85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2C893E6D" w14:textId="77777777" w:rsidR="0059046D" w:rsidRPr="00CB5D84" w:rsidRDefault="0059046D" w:rsidP="00415C85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526DC712" w14:textId="77777777" w:rsidR="0059046D" w:rsidRPr="00CB5D84" w:rsidRDefault="0059046D" w:rsidP="00415C85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7D5A6240" w14:textId="77777777" w:rsidR="0059046D" w:rsidRPr="00CB5D84" w:rsidRDefault="0059046D" w:rsidP="00415C85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199E2B05" w14:textId="79FDF685" w:rsidR="005D0198" w:rsidRPr="00CB5D84" w:rsidRDefault="005D0198" w:rsidP="00415C85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CB5D84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2A2F36" w:rsidRPr="00CB5D84">
        <w:rPr>
          <w:rFonts w:ascii="Times New Roman" w:hAnsi="Times New Roman" w:cs="Times New Roman" w:hint="eastAsia"/>
          <w:b/>
          <w:bCs/>
          <w:sz w:val="24"/>
        </w:rPr>
        <w:t>i</w:t>
      </w:r>
      <w:r w:rsidRPr="00CB5D84">
        <w:rPr>
          <w:rFonts w:ascii="Times New Roman" w:hAnsi="Times New Roman" w:cs="Times New Roman"/>
          <w:b/>
          <w:bCs/>
          <w:sz w:val="24"/>
        </w:rPr>
        <w:t>nformation</w:t>
      </w:r>
    </w:p>
    <w:bookmarkEnd w:id="0"/>
    <w:p w14:paraId="6B1FCC79" w14:textId="77777777" w:rsidR="005D0198" w:rsidRPr="00CB5D84" w:rsidRDefault="005D0198" w:rsidP="005D0198">
      <w:pPr>
        <w:rPr>
          <w:rFonts w:ascii="Times New Roman" w:hAnsi="Times New Roman" w:cs="Times New Roman"/>
          <w:b/>
          <w:sz w:val="24"/>
        </w:rPr>
      </w:pPr>
    </w:p>
    <w:p w14:paraId="3A135D3E" w14:textId="7D2EE67B" w:rsidR="005D0198" w:rsidRPr="00CB5D84" w:rsidRDefault="00695FE6" w:rsidP="005D0198">
      <w:pPr>
        <w:rPr>
          <w:rFonts w:ascii="Times New Roman" w:hAnsi="Times New Roman" w:cs="Times New Roman"/>
          <w:b/>
          <w:sz w:val="24"/>
        </w:rPr>
      </w:pPr>
      <w:r w:rsidRPr="00CB5D84">
        <w:rPr>
          <w:rFonts w:ascii="Times New Roman" w:hAnsi="Times New Roman" w:cs="Times New Roman"/>
          <w:b/>
          <w:sz w:val="24"/>
        </w:rPr>
        <w:t xml:space="preserve">Mechanism of </w:t>
      </w:r>
      <w:r w:rsidRPr="00CB5D84">
        <w:rPr>
          <w:rFonts w:ascii="Times New Roman" w:hAnsi="Times New Roman" w:cs="Times New Roman"/>
          <w:b/>
          <w:i/>
          <w:iCs/>
          <w:sz w:val="24"/>
        </w:rPr>
        <w:t>ERBB2</w:t>
      </w:r>
      <w:r w:rsidRPr="00CB5D84">
        <w:rPr>
          <w:rFonts w:ascii="Times New Roman" w:hAnsi="Times New Roman" w:cs="Times New Roman"/>
          <w:b/>
          <w:sz w:val="24"/>
        </w:rPr>
        <w:t xml:space="preserve"> gene overexpression by the formation of super-enhancer with genomic structural abnormalities in lung adenocarcinoma without clinically actionable genetic alterations</w:t>
      </w:r>
    </w:p>
    <w:p w14:paraId="674A4009" w14:textId="77777777" w:rsidR="00695FE6" w:rsidRPr="00CB5D84" w:rsidRDefault="00695FE6" w:rsidP="005D0198">
      <w:pPr>
        <w:rPr>
          <w:rFonts w:ascii="Times New Roman" w:hAnsi="Times New Roman" w:cs="Times New Roman"/>
          <w:sz w:val="24"/>
        </w:rPr>
      </w:pPr>
    </w:p>
    <w:p w14:paraId="7563E5EE" w14:textId="29EDC391" w:rsidR="005D0198" w:rsidRPr="00CB5D84" w:rsidRDefault="005D0198" w:rsidP="00415C85">
      <w:pPr>
        <w:pStyle w:val="Paragraph"/>
        <w:snapToGrid w:val="0"/>
        <w:spacing w:before="0"/>
        <w:ind w:firstLine="0"/>
        <w:jc w:val="center"/>
        <w:rPr>
          <w:b/>
        </w:rPr>
      </w:pPr>
      <w:proofErr w:type="spellStart"/>
      <w:r w:rsidRPr="00CB5D84">
        <w:rPr>
          <w:bCs/>
          <w:lang w:bidi="en-US"/>
        </w:rPr>
        <w:t>Syuzo</w:t>
      </w:r>
      <w:proofErr w:type="spellEnd"/>
      <w:r w:rsidRPr="00CB5D84">
        <w:rPr>
          <w:bCs/>
          <w:lang w:bidi="en-US"/>
        </w:rPr>
        <w:t xml:space="preserve"> Kaneko et al.</w:t>
      </w:r>
    </w:p>
    <w:p w14:paraId="003E9E49" w14:textId="77777777" w:rsidR="005D0198" w:rsidRPr="00CB5D84" w:rsidRDefault="005D0198" w:rsidP="005D0198">
      <w:pPr>
        <w:rPr>
          <w:rFonts w:ascii="Times New Roman" w:hAnsi="Times New Roman" w:cs="Times New Roman"/>
          <w:sz w:val="24"/>
        </w:rPr>
      </w:pPr>
    </w:p>
    <w:p w14:paraId="694A68BE" w14:textId="77777777" w:rsidR="005B2946" w:rsidRPr="00CB5D84" w:rsidRDefault="005B2946" w:rsidP="0044114B">
      <w:pPr>
        <w:rPr>
          <w:rFonts w:ascii="Times New Roman" w:hAnsi="Times New Roman" w:cs="Times New Roman"/>
          <w:sz w:val="24"/>
        </w:rPr>
      </w:pPr>
    </w:p>
    <w:p w14:paraId="3DF5E147" w14:textId="3E96D5BD" w:rsidR="0044114B" w:rsidRPr="00CB5D84" w:rsidRDefault="0044114B" w:rsidP="006C1461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CB5D84">
        <w:rPr>
          <w:rFonts w:ascii="Times New Roman" w:hAnsi="Times New Roman" w:cs="Times New Roman"/>
          <w:b/>
          <w:sz w:val="24"/>
        </w:rPr>
        <w:t xml:space="preserve">It includes </w:t>
      </w:r>
      <w:r w:rsidR="00C606B1" w:rsidRPr="00C606B1">
        <w:rPr>
          <w:rFonts w:ascii="Times New Roman" w:hAnsi="Times New Roman" w:cs="Times New Roman"/>
          <w:b/>
          <w:sz w:val="24"/>
        </w:rPr>
        <w:t>the uncropped images</w:t>
      </w:r>
      <w:r w:rsidRPr="00CB5D84">
        <w:rPr>
          <w:rFonts w:ascii="Times New Roman" w:hAnsi="Times New Roman" w:cs="Times New Roman"/>
          <w:b/>
          <w:sz w:val="24"/>
        </w:rPr>
        <w:t>.</w:t>
      </w:r>
    </w:p>
    <w:p w14:paraId="24489734" w14:textId="77777777" w:rsidR="006576DF" w:rsidRPr="00C606B1" w:rsidRDefault="006576DF">
      <w:pPr>
        <w:rPr>
          <w:rFonts w:ascii="Times New Roman" w:hAnsi="Times New Roman" w:cs="Times New Roman"/>
          <w:sz w:val="24"/>
        </w:rPr>
      </w:pPr>
    </w:p>
    <w:p w14:paraId="2EEA2BB6" w14:textId="77777777" w:rsidR="00840384" w:rsidRPr="00CB5D84" w:rsidRDefault="00840384">
      <w:pPr>
        <w:rPr>
          <w:rFonts w:ascii="Times New Roman" w:hAnsi="Times New Roman" w:cs="Times New Roman"/>
          <w:sz w:val="24"/>
        </w:rPr>
      </w:pPr>
    </w:p>
    <w:p w14:paraId="370AB9B0" w14:textId="77777777" w:rsidR="00840384" w:rsidRPr="00CB5D84" w:rsidRDefault="00840384">
      <w:pPr>
        <w:rPr>
          <w:rFonts w:ascii="Times New Roman" w:hAnsi="Times New Roman" w:cs="Times New Roman"/>
          <w:sz w:val="24"/>
        </w:rPr>
      </w:pPr>
    </w:p>
    <w:p w14:paraId="561CF546" w14:textId="77777777" w:rsidR="00840384" w:rsidRPr="00CB5D84" w:rsidRDefault="00840384">
      <w:pPr>
        <w:rPr>
          <w:rFonts w:ascii="Times New Roman" w:hAnsi="Times New Roman" w:cs="Times New Roman"/>
          <w:sz w:val="24"/>
        </w:rPr>
      </w:pPr>
    </w:p>
    <w:p w14:paraId="413AE55A" w14:textId="77777777" w:rsidR="00840384" w:rsidRPr="00CB5D84" w:rsidRDefault="00840384">
      <w:pPr>
        <w:rPr>
          <w:rFonts w:ascii="Times New Roman" w:hAnsi="Times New Roman" w:cs="Times New Roman"/>
          <w:sz w:val="24"/>
        </w:rPr>
      </w:pPr>
    </w:p>
    <w:p w14:paraId="17AE2075" w14:textId="77777777" w:rsidR="00840384" w:rsidRPr="00CB5D84" w:rsidRDefault="00840384">
      <w:pPr>
        <w:rPr>
          <w:rFonts w:ascii="Times New Roman" w:hAnsi="Times New Roman" w:cs="Times New Roman"/>
          <w:sz w:val="24"/>
        </w:rPr>
      </w:pPr>
    </w:p>
    <w:p w14:paraId="77BE042F" w14:textId="77777777" w:rsidR="00840384" w:rsidRPr="00C606B1" w:rsidRDefault="00840384">
      <w:pPr>
        <w:rPr>
          <w:rFonts w:ascii="Times New Roman" w:hAnsi="Times New Roman" w:cs="Times New Roman"/>
          <w:sz w:val="24"/>
        </w:rPr>
      </w:pPr>
    </w:p>
    <w:p w14:paraId="2781BBBC" w14:textId="77777777" w:rsidR="00840384" w:rsidRPr="00CB5D84" w:rsidRDefault="00840384">
      <w:pPr>
        <w:rPr>
          <w:rFonts w:ascii="Times New Roman" w:hAnsi="Times New Roman" w:cs="Times New Roman"/>
          <w:sz w:val="24"/>
        </w:rPr>
      </w:pPr>
    </w:p>
    <w:p w14:paraId="15E6A4A0" w14:textId="77777777" w:rsidR="00840384" w:rsidRPr="00CB5D84" w:rsidRDefault="00840384">
      <w:pPr>
        <w:rPr>
          <w:rFonts w:ascii="Times New Roman" w:hAnsi="Times New Roman" w:cs="Times New Roman"/>
          <w:sz w:val="24"/>
        </w:rPr>
      </w:pPr>
    </w:p>
    <w:p w14:paraId="3393CFA5" w14:textId="77777777" w:rsidR="00840384" w:rsidRPr="00CB5D84" w:rsidRDefault="00840384">
      <w:pPr>
        <w:rPr>
          <w:rFonts w:ascii="Times New Roman" w:hAnsi="Times New Roman" w:cs="Times New Roman"/>
          <w:sz w:val="24"/>
        </w:rPr>
      </w:pPr>
    </w:p>
    <w:p w14:paraId="4087D537" w14:textId="77777777" w:rsidR="00840384" w:rsidRPr="00CB5D84" w:rsidRDefault="00840384">
      <w:pPr>
        <w:rPr>
          <w:rFonts w:ascii="Times New Roman" w:hAnsi="Times New Roman" w:cs="Times New Roman"/>
          <w:sz w:val="24"/>
        </w:rPr>
      </w:pPr>
    </w:p>
    <w:p w14:paraId="723CCABB" w14:textId="77777777" w:rsidR="00840384" w:rsidRPr="00CB5D84" w:rsidRDefault="00840384">
      <w:pPr>
        <w:rPr>
          <w:rFonts w:ascii="Times New Roman" w:hAnsi="Times New Roman" w:cs="Times New Roman"/>
          <w:sz w:val="24"/>
        </w:rPr>
      </w:pPr>
    </w:p>
    <w:p w14:paraId="76919A19" w14:textId="77777777" w:rsidR="00840384" w:rsidRPr="00CB5D84" w:rsidRDefault="00840384">
      <w:pPr>
        <w:rPr>
          <w:rFonts w:ascii="Times New Roman" w:hAnsi="Times New Roman" w:cs="Times New Roman"/>
          <w:sz w:val="24"/>
        </w:rPr>
      </w:pPr>
    </w:p>
    <w:p w14:paraId="23B3153C" w14:textId="77777777" w:rsidR="00840384" w:rsidRPr="00CB5D84" w:rsidRDefault="00840384">
      <w:pPr>
        <w:rPr>
          <w:rFonts w:ascii="Times New Roman" w:hAnsi="Times New Roman" w:cs="Times New Roman"/>
          <w:sz w:val="24"/>
        </w:rPr>
      </w:pPr>
    </w:p>
    <w:p w14:paraId="11BBCD6E" w14:textId="77777777" w:rsidR="00840384" w:rsidRPr="00CB5D84" w:rsidRDefault="00840384">
      <w:pPr>
        <w:rPr>
          <w:rFonts w:ascii="Times New Roman" w:hAnsi="Times New Roman" w:cs="Times New Roman"/>
          <w:sz w:val="24"/>
        </w:rPr>
      </w:pPr>
    </w:p>
    <w:p w14:paraId="62F7C4ED" w14:textId="77777777" w:rsidR="00840384" w:rsidRPr="00CB5D84" w:rsidRDefault="00840384">
      <w:pPr>
        <w:rPr>
          <w:rFonts w:ascii="Times New Roman" w:hAnsi="Times New Roman" w:cs="Times New Roman"/>
          <w:sz w:val="24"/>
        </w:rPr>
      </w:pPr>
    </w:p>
    <w:p w14:paraId="0BADE060" w14:textId="1C9105D9" w:rsidR="006C1461" w:rsidRPr="00C606B1" w:rsidRDefault="006C1461" w:rsidP="00C606B1">
      <w:pPr>
        <w:rPr>
          <w:rFonts w:ascii="Times New Roman" w:hAnsi="Times New Roman" w:cs="Times New Roman"/>
        </w:rPr>
      </w:pPr>
      <w:r w:rsidRPr="00CB5D84">
        <w:rPr>
          <w:rFonts w:ascii="Times New Roman" w:hAnsi="Times New Roman" w:cs="Times New Roman"/>
          <w:noProof/>
          <w:lang w:val="en-PH" w:eastAsia="en-PH"/>
        </w:rPr>
        <w:lastRenderedPageBreak/>
        <w:drawing>
          <wp:anchor distT="0" distB="0" distL="114300" distR="114300" simplePos="0" relativeHeight="251686912" behindDoc="0" locked="0" layoutInCell="1" allowOverlap="1" wp14:anchorId="406C2A5E" wp14:editId="3C6739AF">
            <wp:simplePos x="0" y="0"/>
            <wp:positionH relativeFrom="margin">
              <wp:align>center</wp:align>
            </wp:positionH>
            <wp:positionV relativeFrom="paragraph">
              <wp:posOffset>317</wp:posOffset>
            </wp:positionV>
            <wp:extent cx="3728085" cy="3811905"/>
            <wp:effectExtent l="0" t="0" r="0" b="0"/>
            <wp:wrapTopAndBottom/>
            <wp:docPr id="2003373346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3373346" name="図 2003373346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8085" cy="38119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B5D84">
        <w:rPr>
          <w:rFonts w:ascii="Times New Roman" w:hAnsi="Times New Roman" w:cs="Times New Roman"/>
          <w:sz w:val="22"/>
        </w:rPr>
        <w:t>Uncropped immunoblot data shown in Fig. S</w:t>
      </w:r>
      <w:r w:rsidR="00E17797">
        <w:rPr>
          <w:rFonts w:ascii="Times New Roman" w:hAnsi="Times New Roman" w:cs="Times New Roman" w:hint="eastAsia"/>
          <w:sz w:val="22"/>
        </w:rPr>
        <w:t>16</w:t>
      </w:r>
      <w:r w:rsidRPr="00CB5D84">
        <w:rPr>
          <w:rFonts w:ascii="Times New Roman" w:hAnsi="Times New Roman" w:cs="Times New Roman"/>
          <w:sz w:val="22"/>
        </w:rPr>
        <w:t>C.</w:t>
      </w:r>
    </w:p>
    <w:p w14:paraId="71BA5090" w14:textId="1F5468C6" w:rsidR="00EE5083" w:rsidRPr="00C66CC9" w:rsidRDefault="00EE5083">
      <w:pPr>
        <w:rPr>
          <w:rStyle w:val="normaltextrun"/>
          <w:rFonts w:ascii="Times New Roman" w:eastAsia="Meiryo UI" w:hAnsi="Times New Roman" w:cs="Times New Roman"/>
          <w:bCs/>
          <w:sz w:val="24"/>
        </w:rPr>
      </w:pPr>
    </w:p>
    <w:sectPr w:rsidR="00EE5083" w:rsidRPr="00C66CC9" w:rsidSect="00DB4A7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448B87" w14:textId="77777777" w:rsidR="00255603" w:rsidRDefault="00255603" w:rsidP="005D0198">
      <w:r>
        <w:separator/>
      </w:r>
    </w:p>
  </w:endnote>
  <w:endnote w:type="continuationSeparator" w:id="0">
    <w:p w14:paraId="44D9D166" w14:textId="77777777" w:rsidR="00255603" w:rsidRDefault="00255603" w:rsidP="005D01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52E8E0" w14:textId="77777777" w:rsidR="00255603" w:rsidRDefault="00255603" w:rsidP="005D0198">
      <w:r>
        <w:separator/>
      </w:r>
    </w:p>
  </w:footnote>
  <w:footnote w:type="continuationSeparator" w:id="0">
    <w:p w14:paraId="1550AA00" w14:textId="77777777" w:rsidR="00255603" w:rsidRDefault="00255603" w:rsidP="005D01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AyszQzNzM2MjKwNDRV0lEKTi0uzszPAykwMa4FADFwfuA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Cancer_v2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sdrx9x0s9zfnerfv0pvzflxz2ffrdaztws&quot;&gt;Refs_for_20231009&lt;record-ids&gt;&lt;item&gt;6277&lt;/item&gt;&lt;/record-ids&gt;&lt;/item&gt;&lt;/Libraries&gt;"/>
  </w:docVars>
  <w:rsids>
    <w:rsidRoot w:val="000450A6"/>
    <w:rsid w:val="000011A9"/>
    <w:rsid w:val="0000774A"/>
    <w:rsid w:val="000155A0"/>
    <w:rsid w:val="00016D2D"/>
    <w:rsid w:val="00020FC1"/>
    <w:rsid w:val="000404E2"/>
    <w:rsid w:val="000450A6"/>
    <w:rsid w:val="00057635"/>
    <w:rsid w:val="000729ED"/>
    <w:rsid w:val="00076CFE"/>
    <w:rsid w:val="00094A67"/>
    <w:rsid w:val="00094FE9"/>
    <w:rsid w:val="000A169B"/>
    <w:rsid w:val="000A6AF8"/>
    <w:rsid w:val="000B433E"/>
    <w:rsid w:val="000E5488"/>
    <w:rsid w:val="000F3689"/>
    <w:rsid w:val="001002F9"/>
    <w:rsid w:val="00122B08"/>
    <w:rsid w:val="001377BD"/>
    <w:rsid w:val="00145BF1"/>
    <w:rsid w:val="001640F4"/>
    <w:rsid w:val="00184175"/>
    <w:rsid w:val="001A6A27"/>
    <w:rsid w:val="001B0C77"/>
    <w:rsid w:val="001F523B"/>
    <w:rsid w:val="0020051A"/>
    <w:rsid w:val="00212222"/>
    <w:rsid w:val="00220C0B"/>
    <w:rsid w:val="00234FD9"/>
    <w:rsid w:val="00236705"/>
    <w:rsid w:val="00236819"/>
    <w:rsid w:val="00237DA2"/>
    <w:rsid w:val="002438F4"/>
    <w:rsid w:val="00255603"/>
    <w:rsid w:val="002857AC"/>
    <w:rsid w:val="002930DA"/>
    <w:rsid w:val="002A2355"/>
    <w:rsid w:val="002A2F36"/>
    <w:rsid w:val="002A7CFB"/>
    <w:rsid w:val="002D5671"/>
    <w:rsid w:val="002F1531"/>
    <w:rsid w:val="002F533E"/>
    <w:rsid w:val="003246B8"/>
    <w:rsid w:val="003261E9"/>
    <w:rsid w:val="00327BD9"/>
    <w:rsid w:val="00333425"/>
    <w:rsid w:val="00336135"/>
    <w:rsid w:val="003370D5"/>
    <w:rsid w:val="00355CFF"/>
    <w:rsid w:val="00372BD4"/>
    <w:rsid w:val="00394502"/>
    <w:rsid w:val="0039472B"/>
    <w:rsid w:val="003C1B99"/>
    <w:rsid w:val="003D3FB5"/>
    <w:rsid w:val="0040685B"/>
    <w:rsid w:val="00415C85"/>
    <w:rsid w:val="00434B0B"/>
    <w:rsid w:val="0043522E"/>
    <w:rsid w:val="0044009D"/>
    <w:rsid w:val="0044114B"/>
    <w:rsid w:val="0044569F"/>
    <w:rsid w:val="004801CC"/>
    <w:rsid w:val="004849E9"/>
    <w:rsid w:val="00492F05"/>
    <w:rsid w:val="004A3B62"/>
    <w:rsid w:val="004B6422"/>
    <w:rsid w:val="004D4271"/>
    <w:rsid w:val="00510744"/>
    <w:rsid w:val="005107C3"/>
    <w:rsid w:val="00510AB4"/>
    <w:rsid w:val="005327C7"/>
    <w:rsid w:val="0059046D"/>
    <w:rsid w:val="0059480D"/>
    <w:rsid w:val="005A6209"/>
    <w:rsid w:val="005B21D6"/>
    <w:rsid w:val="005B2946"/>
    <w:rsid w:val="005B5BBD"/>
    <w:rsid w:val="005C13A6"/>
    <w:rsid w:val="005C6659"/>
    <w:rsid w:val="005C6BF9"/>
    <w:rsid w:val="005C7BDD"/>
    <w:rsid w:val="005D0198"/>
    <w:rsid w:val="005D7AA9"/>
    <w:rsid w:val="0060194C"/>
    <w:rsid w:val="0061437D"/>
    <w:rsid w:val="00623BA6"/>
    <w:rsid w:val="006454FB"/>
    <w:rsid w:val="006525A1"/>
    <w:rsid w:val="00652F47"/>
    <w:rsid w:val="006576DF"/>
    <w:rsid w:val="00663E19"/>
    <w:rsid w:val="00680B46"/>
    <w:rsid w:val="00695FE6"/>
    <w:rsid w:val="00696E04"/>
    <w:rsid w:val="006A74F7"/>
    <w:rsid w:val="006B029A"/>
    <w:rsid w:val="006B28EE"/>
    <w:rsid w:val="006B2CCB"/>
    <w:rsid w:val="006C1257"/>
    <w:rsid w:val="006C1461"/>
    <w:rsid w:val="006F6D98"/>
    <w:rsid w:val="006F715D"/>
    <w:rsid w:val="007047A7"/>
    <w:rsid w:val="007137BB"/>
    <w:rsid w:val="007167FD"/>
    <w:rsid w:val="0072698C"/>
    <w:rsid w:val="007511BE"/>
    <w:rsid w:val="00773027"/>
    <w:rsid w:val="007A5419"/>
    <w:rsid w:val="007B3C2D"/>
    <w:rsid w:val="007C473F"/>
    <w:rsid w:val="007E7AFB"/>
    <w:rsid w:val="007F1BE9"/>
    <w:rsid w:val="007F2F13"/>
    <w:rsid w:val="007F3D33"/>
    <w:rsid w:val="007F647C"/>
    <w:rsid w:val="007F71EA"/>
    <w:rsid w:val="008061A7"/>
    <w:rsid w:val="00817B4D"/>
    <w:rsid w:val="00826757"/>
    <w:rsid w:val="00840384"/>
    <w:rsid w:val="0084701B"/>
    <w:rsid w:val="00851C15"/>
    <w:rsid w:val="00851CAB"/>
    <w:rsid w:val="00860B5C"/>
    <w:rsid w:val="008932E3"/>
    <w:rsid w:val="008A7714"/>
    <w:rsid w:val="008B34A9"/>
    <w:rsid w:val="008C4F8D"/>
    <w:rsid w:val="008D678B"/>
    <w:rsid w:val="008E65CD"/>
    <w:rsid w:val="008F700B"/>
    <w:rsid w:val="0091353B"/>
    <w:rsid w:val="00915684"/>
    <w:rsid w:val="00917325"/>
    <w:rsid w:val="0094470F"/>
    <w:rsid w:val="00953DAF"/>
    <w:rsid w:val="00960CFA"/>
    <w:rsid w:val="00971D33"/>
    <w:rsid w:val="00996D13"/>
    <w:rsid w:val="009A1F1E"/>
    <w:rsid w:val="009B0F23"/>
    <w:rsid w:val="009D6998"/>
    <w:rsid w:val="00A133AF"/>
    <w:rsid w:val="00A15709"/>
    <w:rsid w:val="00A21F8F"/>
    <w:rsid w:val="00A32F55"/>
    <w:rsid w:val="00A40E9B"/>
    <w:rsid w:val="00A82155"/>
    <w:rsid w:val="00AA0965"/>
    <w:rsid w:val="00AA49C6"/>
    <w:rsid w:val="00AB0A22"/>
    <w:rsid w:val="00AC6685"/>
    <w:rsid w:val="00AD1EFB"/>
    <w:rsid w:val="00AE3600"/>
    <w:rsid w:val="00AE5F64"/>
    <w:rsid w:val="00B16997"/>
    <w:rsid w:val="00B17EFF"/>
    <w:rsid w:val="00B23246"/>
    <w:rsid w:val="00B37120"/>
    <w:rsid w:val="00B4041A"/>
    <w:rsid w:val="00B532C9"/>
    <w:rsid w:val="00B648EC"/>
    <w:rsid w:val="00B64CB6"/>
    <w:rsid w:val="00B84F7D"/>
    <w:rsid w:val="00B86574"/>
    <w:rsid w:val="00BA7E0E"/>
    <w:rsid w:val="00BB67A4"/>
    <w:rsid w:val="00BC4CC0"/>
    <w:rsid w:val="00BD2885"/>
    <w:rsid w:val="00BD7600"/>
    <w:rsid w:val="00BE7310"/>
    <w:rsid w:val="00BF2052"/>
    <w:rsid w:val="00BF2D97"/>
    <w:rsid w:val="00C03075"/>
    <w:rsid w:val="00C06464"/>
    <w:rsid w:val="00C13C32"/>
    <w:rsid w:val="00C210B4"/>
    <w:rsid w:val="00C27B3F"/>
    <w:rsid w:val="00C52DEF"/>
    <w:rsid w:val="00C54031"/>
    <w:rsid w:val="00C57A6D"/>
    <w:rsid w:val="00C606B1"/>
    <w:rsid w:val="00C62C3A"/>
    <w:rsid w:val="00C6559D"/>
    <w:rsid w:val="00C660E9"/>
    <w:rsid w:val="00C66CC9"/>
    <w:rsid w:val="00C91D47"/>
    <w:rsid w:val="00C950AA"/>
    <w:rsid w:val="00CA1C6A"/>
    <w:rsid w:val="00CB5D84"/>
    <w:rsid w:val="00CD37B0"/>
    <w:rsid w:val="00CD5088"/>
    <w:rsid w:val="00CF161E"/>
    <w:rsid w:val="00D0113B"/>
    <w:rsid w:val="00D148DF"/>
    <w:rsid w:val="00D420C0"/>
    <w:rsid w:val="00D45C66"/>
    <w:rsid w:val="00D46105"/>
    <w:rsid w:val="00D601FE"/>
    <w:rsid w:val="00D85300"/>
    <w:rsid w:val="00D855B8"/>
    <w:rsid w:val="00D8792D"/>
    <w:rsid w:val="00DA0F0D"/>
    <w:rsid w:val="00DB4A76"/>
    <w:rsid w:val="00DC0588"/>
    <w:rsid w:val="00DE78F2"/>
    <w:rsid w:val="00E12F66"/>
    <w:rsid w:val="00E13953"/>
    <w:rsid w:val="00E17797"/>
    <w:rsid w:val="00E40D69"/>
    <w:rsid w:val="00E50742"/>
    <w:rsid w:val="00E5133A"/>
    <w:rsid w:val="00E51F6F"/>
    <w:rsid w:val="00E5483E"/>
    <w:rsid w:val="00E7640D"/>
    <w:rsid w:val="00E875E0"/>
    <w:rsid w:val="00E87A8E"/>
    <w:rsid w:val="00EA00A2"/>
    <w:rsid w:val="00EA1889"/>
    <w:rsid w:val="00EB53C8"/>
    <w:rsid w:val="00EB6FCF"/>
    <w:rsid w:val="00ED0B3F"/>
    <w:rsid w:val="00ED4921"/>
    <w:rsid w:val="00ED7F5A"/>
    <w:rsid w:val="00EE5083"/>
    <w:rsid w:val="00EE6497"/>
    <w:rsid w:val="00F477D3"/>
    <w:rsid w:val="00F545AA"/>
    <w:rsid w:val="00FA44D4"/>
    <w:rsid w:val="00FB4E4D"/>
    <w:rsid w:val="00FC1DE7"/>
    <w:rsid w:val="00FC3D08"/>
    <w:rsid w:val="00FC6A70"/>
    <w:rsid w:val="00FD04CE"/>
    <w:rsid w:val="00FD1087"/>
    <w:rsid w:val="00FD3C8C"/>
    <w:rsid w:val="00FE2740"/>
    <w:rsid w:val="00FF1C83"/>
    <w:rsid w:val="00FF3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C210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019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D0198"/>
  </w:style>
  <w:style w:type="paragraph" w:styleId="Footer">
    <w:name w:val="footer"/>
    <w:basedOn w:val="Normal"/>
    <w:link w:val="FooterChar"/>
    <w:uiPriority w:val="99"/>
    <w:unhideWhenUsed/>
    <w:rsid w:val="005D019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D0198"/>
  </w:style>
  <w:style w:type="paragraph" w:customStyle="1" w:styleId="Paragraph">
    <w:name w:val="Paragraph"/>
    <w:basedOn w:val="Normal"/>
    <w:rsid w:val="005D0198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customStyle="1" w:styleId="normaltextrun">
    <w:name w:val="normaltextrun"/>
    <w:basedOn w:val="DefaultParagraphFont"/>
    <w:rsid w:val="0044114B"/>
  </w:style>
  <w:style w:type="character" w:styleId="LineNumber">
    <w:name w:val="line number"/>
    <w:basedOn w:val="DefaultParagraphFont"/>
    <w:uiPriority w:val="99"/>
    <w:semiHidden/>
    <w:unhideWhenUsed/>
    <w:rsid w:val="00953DAF"/>
  </w:style>
  <w:style w:type="paragraph" w:customStyle="1" w:styleId="EndNoteBibliographyTitle">
    <w:name w:val="EndNote Bibliography Title"/>
    <w:basedOn w:val="Normal"/>
    <w:link w:val="EndNoteBibliographyTitle0"/>
    <w:rsid w:val="00C27B3F"/>
    <w:pPr>
      <w:jc w:val="center"/>
    </w:pPr>
    <w:rPr>
      <w:rFonts w:ascii="Times New Roman" w:eastAsia="Yu Mincho" w:hAnsi="Times New Roman" w:cs="Times New Roman"/>
      <w:noProof/>
      <w:sz w:val="22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C27B3F"/>
    <w:rPr>
      <w:rFonts w:ascii="Times New Roman" w:eastAsia="Yu Mincho" w:hAnsi="Times New Roman" w:cs="Times New Roman"/>
      <w:noProof/>
      <w:sz w:val="22"/>
    </w:rPr>
  </w:style>
  <w:style w:type="paragraph" w:customStyle="1" w:styleId="EndNoteBibliography">
    <w:name w:val="EndNote Bibliography"/>
    <w:basedOn w:val="Normal"/>
    <w:link w:val="EndNoteBibliography0"/>
    <w:rsid w:val="00C27B3F"/>
    <w:rPr>
      <w:rFonts w:ascii="Times New Roman" w:eastAsia="Yu Mincho" w:hAnsi="Times New Roman" w:cs="Times New Roman"/>
      <w:noProof/>
      <w:sz w:val="22"/>
    </w:rPr>
  </w:style>
  <w:style w:type="character" w:customStyle="1" w:styleId="EndNoteBibliography0">
    <w:name w:val="EndNote Bibliography (文字)"/>
    <w:basedOn w:val="DefaultParagraphFont"/>
    <w:link w:val="EndNoteBibliography"/>
    <w:rsid w:val="00C27B3F"/>
    <w:rPr>
      <w:rFonts w:ascii="Times New Roman" w:eastAsia="Yu Mincho" w:hAnsi="Times New Roman" w:cs="Times New Roman"/>
      <w:noProof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019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D0198"/>
  </w:style>
  <w:style w:type="paragraph" w:styleId="Footer">
    <w:name w:val="footer"/>
    <w:basedOn w:val="Normal"/>
    <w:link w:val="FooterChar"/>
    <w:uiPriority w:val="99"/>
    <w:unhideWhenUsed/>
    <w:rsid w:val="005D019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D0198"/>
  </w:style>
  <w:style w:type="paragraph" w:customStyle="1" w:styleId="Paragraph">
    <w:name w:val="Paragraph"/>
    <w:basedOn w:val="Normal"/>
    <w:rsid w:val="005D0198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customStyle="1" w:styleId="normaltextrun">
    <w:name w:val="normaltextrun"/>
    <w:basedOn w:val="DefaultParagraphFont"/>
    <w:rsid w:val="0044114B"/>
  </w:style>
  <w:style w:type="character" w:styleId="LineNumber">
    <w:name w:val="line number"/>
    <w:basedOn w:val="DefaultParagraphFont"/>
    <w:uiPriority w:val="99"/>
    <w:semiHidden/>
    <w:unhideWhenUsed/>
    <w:rsid w:val="00953DAF"/>
  </w:style>
  <w:style w:type="paragraph" w:customStyle="1" w:styleId="EndNoteBibliographyTitle">
    <w:name w:val="EndNote Bibliography Title"/>
    <w:basedOn w:val="Normal"/>
    <w:link w:val="EndNoteBibliographyTitle0"/>
    <w:rsid w:val="00C27B3F"/>
    <w:pPr>
      <w:jc w:val="center"/>
    </w:pPr>
    <w:rPr>
      <w:rFonts w:ascii="Times New Roman" w:eastAsia="Yu Mincho" w:hAnsi="Times New Roman" w:cs="Times New Roman"/>
      <w:noProof/>
      <w:sz w:val="22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C27B3F"/>
    <w:rPr>
      <w:rFonts w:ascii="Times New Roman" w:eastAsia="Yu Mincho" w:hAnsi="Times New Roman" w:cs="Times New Roman"/>
      <w:noProof/>
      <w:sz w:val="22"/>
    </w:rPr>
  </w:style>
  <w:style w:type="paragraph" w:customStyle="1" w:styleId="EndNoteBibliography">
    <w:name w:val="EndNote Bibliography"/>
    <w:basedOn w:val="Normal"/>
    <w:link w:val="EndNoteBibliography0"/>
    <w:rsid w:val="00C27B3F"/>
    <w:rPr>
      <w:rFonts w:ascii="Times New Roman" w:eastAsia="Yu Mincho" w:hAnsi="Times New Roman" w:cs="Times New Roman"/>
      <w:noProof/>
      <w:sz w:val="22"/>
    </w:rPr>
  </w:style>
  <w:style w:type="character" w:customStyle="1" w:styleId="EndNoteBibliography0">
    <w:name w:val="EndNote Bibliography (文字)"/>
    <w:basedOn w:val="DefaultParagraphFont"/>
    <w:link w:val="EndNoteBibliography"/>
    <w:rsid w:val="00C27B3F"/>
    <w:rPr>
      <w:rFonts w:ascii="Times New Roman" w:eastAsia="Yu Mincho" w:hAnsi="Times New Roman" w:cs="Times New Roman"/>
      <w:noProof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661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0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2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子　修三</dc:creator>
  <cp:keywords/>
  <dc:description/>
  <cp:lastModifiedBy>E744616</cp:lastModifiedBy>
  <cp:revision>13</cp:revision>
  <cp:lastPrinted>2023-05-11T11:35:00Z</cp:lastPrinted>
  <dcterms:created xsi:type="dcterms:W3CDTF">2024-03-11T01:10:00Z</dcterms:created>
  <dcterms:modified xsi:type="dcterms:W3CDTF">2024-06-05T09:44:00Z</dcterms:modified>
</cp:coreProperties>
</file>